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635" w:rsidRPr="00C57507" w:rsidRDefault="00993635" w:rsidP="00993635">
      <w:pPr>
        <w:pStyle w:val="Body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750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57507">
        <w:rPr>
          <w:rFonts w:ascii="Times New Roman" w:hAnsi="Times New Roman" w:cs="Times New Roman"/>
          <w:b/>
          <w:sz w:val="24"/>
          <w:szCs w:val="24"/>
        </w:rPr>
        <w:t>. Thirty day readmissions, complications and further operative intervention for complication, by elective or emergency admission status. *Total count 37, total patients with complications 35. One patient had infection and post-operative bleed; one patient had post-operative bleed and re-operation.</w:t>
      </w:r>
    </w:p>
    <w:p w:rsidR="00993635" w:rsidRPr="00C57507" w:rsidRDefault="00993635" w:rsidP="00993635">
      <w:pPr>
        <w:pStyle w:val="Body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7507">
        <w:rPr>
          <w:rFonts w:ascii="Times New Roman" w:hAnsi="Times New Roman" w:cs="Times New Roman"/>
          <w:b/>
          <w:sz w:val="24"/>
          <w:szCs w:val="24"/>
        </w:rPr>
        <w:t xml:space="preserve"> ** Two re-operations: one due to significant post-op residual and one had repeat biopsy due to initial inconclusive biopsy. </w:t>
      </w:r>
    </w:p>
    <w:tbl>
      <w:tblPr>
        <w:tblStyle w:val="TableGrid"/>
        <w:tblpPr w:leftFromText="180" w:rightFromText="180" w:vertAnchor="page" w:horzAnchor="margin" w:tblpY="3841"/>
        <w:tblW w:w="13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4252"/>
        <w:gridCol w:w="2820"/>
        <w:gridCol w:w="2818"/>
      </w:tblGrid>
      <w:tr w:rsidR="00993635" w:rsidRPr="00367354" w:rsidTr="00F16D51">
        <w:trPr>
          <w:trHeight w:val="235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93635" w:rsidRPr="00367354" w:rsidRDefault="00993635" w:rsidP="00F16D51">
            <w:pPr>
              <w:jc w:val="right"/>
              <w:rPr>
                <w:b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b/>
              </w:rPr>
              <w:t>Elective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b/>
              </w:rPr>
              <w:t>Emergency</w:t>
            </w:r>
          </w:p>
        </w:tc>
      </w:tr>
      <w:tr w:rsidR="00993635" w:rsidRPr="00367354" w:rsidTr="00F16D51">
        <w:trPr>
          <w:trHeight w:val="222"/>
        </w:trPr>
        <w:tc>
          <w:tcPr>
            <w:tcW w:w="3936" w:type="dxa"/>
            <w:shd w:val="clear" w:color="auto" w:fill="auto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b/>
              </w:rPr>
              <w:t>Total</w:t>
            </w:r>
          </w:p>
        </w:tc>
        <w:tc>
          <w:tcPr>
            <w:tcW w:w="4252" w:type="dxa"/>
            <w:shd w:val="clear" w:color="auto" w:fill="auto"/>
          </w:tcPr>
          <w:p w:rsidR="00993635" w:rsidRPr="00367354" w:rsidRDefault="00993635" w:rsidP="00F16D51">
            <w:pPr>
              <w:jc w:val="right"/>
            </w:pPr>
          </w:p>
        </w:tc>
        <w:tc>
          <w:tcPr>
            <w:tcW w:w="2820" w:type="dxa"/>
            <w:shd w:val="clear" w:color="auto" w:fill="auto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406</w:t>
            </w:r>
          </w:p>
        </w:tc>
        <w:tc>
          <w:tcPr>
            <w:tcW w:w="2818" w:type="dxa"/>
            <w:shd w:val="clear" w:color="auto" w:fill="auto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202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b/>
              </w:rPr>
              <w:t>30 day readmission</w:t>
            </w: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</w:p>
        </w:tc>
        <w:tc>
          <w:tcPr>
            <w:tcW w:w="2820" w:type="dxa"/>
          </w:tcPr>
          <w:p w:rsidR="00993635" w:rsidRPr="00367354" w:rsidRDefault="00993635" w:rsidP="00F16D51"/>
        </w:tc>
        <w:tc>
          <w:tcPr>
            <w:tcW w:w="2818" w:type="dxa"/>
          </w:tcPr>
          <w:p w:rsidR="00993635" w:rsidRPr="00367354" w:rsidRDefault="00993635" w:rsidP="00F16D51"/>
        </w:tc>
      </w:tr>
      <w:tr w:rsidR="00993635" w:rsidRPr="00367354" w:rsidTr="00F16D51">
        <w:trPr>
          <w:trHeight w:val="32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t>Biopsy</w:t>
            </w:r>
          </w:p>
        </w:tc>
        <w:tc>
          <w:tcPr>
            <w:tcW w:w="2820" w:type="dxa"/>
          </w:tcPr>
          <w:p w:rsidR="00993635" w:rsidRPr="00367354" w:rsidRDefault="00993635" w:rsidP="00F16D51">
            <w:r>
              <w:rPr>
                <w:rFonts w:eastAsia="Times New Roman"/>
                <w:color w:val="000000"/>
                <w:lang w:eastAsia="en-GB"/>
              </w:rPr>
              <w:t>1/85 (1.2</w:t>
            </w:r>
            <w:r w:rsidRPr="00367354">
              <w:rPr>
                <w:rFonts w:eastAsia="Times New Roman"/>
                <w:color w:val="000000"/>
                <w:lang w:eastAsia="en-GB"/>
              </w:rPr>
              <w:t>%)</w:t>
            </w:r>
          </w:p>
        </w:tc>
        <w:tc>
          <w:tcPr>
            <w:tcW w:w="2818" w:type="dxa"/>
          </w:tcPr>
          <w:p w:rsidR="00993635" w:rsidRPr="00367354" w:rsidRDefault="00993635" w:rsidP="00F16D51">
            <w:r>
              <w:rPr>
                <w:rFonts w:eastAsia="Times New Roman"/>
                <w:color w:val="000000"/>
                <w:lang w:eastAsia="en-GB"/>
              </w:rPr>
              <w:t>4/59 (6.8</w:t>
            </w:r>
            <w:r w:rsidRPr="00367354">
              <w:rPr>
                <w:rFonts w:eastAsia="Times New Roman"/>
                <w:color w:val="000000"/>
                <w:lang w:eastAsia="en-GB"/>
              </w:rPr>
              <w:t>%)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t>Craniotomy</w:t>
            </w:r>
          </w:p>
        </w:tc>
        <w:tc>
          <w:tcPr>
            <w:tcW w:w="2820" w:type="dxa"/>
          </w:tcPr>
          <w:p w:rsidR="00993635" w:rsidRPr="00367354" w:rsidRDefault="00993635" w:rsidP="00F16D51">
            <w:r>
              <w:t>18/321 (5.6</w:t>
            </w:r>
            <w:r w:rsidRPr="00367354">
              <w:t>%)</w:t>
            </w:r>
          </w:p>
        </w:tc>
        <w:tc>
          <w:tcPr>
            <w:tcW w:w="2818" w:type="dxa"/>
          </w:tcPr>
          <w:p w:rsidR="00993635" w:rsidRPr="00367354" w:rsidRDefault="00993635" w:rsidP="00F16D51">
            <w:r>
              <w:t>12/143 (8.4</w:t>
            </w:r>
            <w:r w:rsidRPr="00367354">
              <w:t>%)</w:t>
            </w:r>
          </w:p>
        </w:tc>
      </w:tr>
      <w:tr w:rsidR="00993635" w:rsidRPr="00367354" w:rsidTr="00F16D51">
        <w:trPr>
          <w:trHeight w:val="222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b/>
              </w:rPr>
              <w:t>Complications</w:t>
            </w: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</w:p>
        </w:tc>
        <w:tc>
          <w:tcPr>
            <w:tcW w:w="2820" w:type="dxa"/>
          </w:tcPr>
          <w:p w:rsidR="00993635" w:rsidRPr="00367354" w:rsidRDefault="00993635" w:rsidP="00F16D51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818" w:type="dxa"/>
          </w:tcPr>
          <w:p w:rsidR="00993635" w:rsidRPr="00367354" w:rsidRDefault="00993635" w:rsidP="00F16D51">
            <w:pPr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t>Complications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35 (8.6%)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18 (8.9%)</w:t>
            </w:r>
          </w:p>
        </w:tc>
      </w:tr>
      <w:tr w:rsidR="00993635" w:rsidRPr="00367354" w:rsidTr="00F16D51">
        <w:trPr>
          <w:trHeight w:val="222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t>No complications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366 (90.1%)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182 (90.1%)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t>Unknown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1(0.2%)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2 (1</w:t>
            </w:r>
            <w:r>
              <w:rPr>
                <w:rFonts w:eastAsia="Times New Roman"/>
                <w:color w:val="000000"/>
                <w:lang w:eastAsia="en-GB"/>
              </w:rPr>
              <w:t>.0</w:t>
            </w:r>
            <w:r w:rsidRPr="00367354">
              <w:rPr>
                <w:rFonts w:eastAsia="Times New Roman"/>
                <w:color w:val="000000"/>
                <w:lang w:eastAsia="en-GB"/>
              </w:rPr>
              <w:t>%)</w:t>
            </w:r>
          </w:p>
        </w:tc>
      </w:tr>
      <w:tr w:rsidR="00993635" w:rsidRPr="00367354" w:rsidTr="00F16D51">
        <w:trPr>
          <w:trHeight w:val="458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rFonts w:eastAsia="Times New Roman"/>
                <w:b/>
                <w:color w:val="000000"/>
                <w:lang w:eastAsia="en-GB"/>
              </w:rPr>
              <w:t>Complications by count*</w:t>
            </w: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</w:p>
        </w:tc>
        <w:tc>
          <w:tcPr>
            <w:tcW w:w="2820" w:type="dxa"/>
          </w:tcPr>
          <w:p w:rsidR="00993635" w:rsidRPr="00367354" w:rsidRDefault="00993635" w:rsidP="00F16D51"/>
        </w:tc>
        <w:tc>
          <w:tcPr>
            <w:tcW w:w="2818" w:type="dxa"/>
          </w:tcPr>
          <w:p w:rsidR="00993635" w:rsidRPr="00367354" w:rsidRDefault="00993635" w:rsidP="00F16D51"/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Infection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4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Stroke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6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Post-operative haematoma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4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Death within 30 days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2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Thromboembolism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1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Disease progression and death during admission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0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Re-operation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2**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1</w:t>
            </w:r>
          </w:p>
        </w:tc>
      </w:tr>
      <w:tr w:rsidR="00993635" w:rsidRPr="00367354" w:rsidTr="00F16D51">
        <w:trPr>
          <w:trHeight w:val="458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  <w:r w:rsidRPr="00367354">
              <w:rPr>
                <w:b/>
              </w:rPr>
              <w:t>Further operation due to complications</w:t>
            </w: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</w:p>
        </w:tc>
        <w:tc>
          <w:tcPr>
            <w:tcW w:w="2820" w:type="dxa"/>
          </w:tcPr>
          <w:p w:rsidR="00993635" w:rsidRPr="00367354" w:rsidRDefault="00993635" w:rsidP="00F16D51"/>
        </w:tc>
        <w:tc>
          <w:tcPr>
            <w:tcW w:w="2818" w:type="dxa"/>
          </w:tcPr>
          <w:p w:rsidR="00993635" w:rsidRPr="00367354" w:rsidRDefault="00993635" w:rsidP="00F16D51"/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Wash-out +/- bone flap removal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5</w:t>
            </w:r>
          </w:p>
        </w:tc>
      </w:tr>
      <w:tr w:rsidR="00993635" w:rsidRPr="00367354" w:rsidTr="00F16D51">
        <w:trPr>
          <w:trHeight w:val="235"/>
        </w:trPr>
        <w:tc>
          <w:tcPr>
            <w:tcW w:w="3936" w:type="dxa"/>
          </w:tcPr>
          <w:p w:rsidR="00993635" w:rsidRPr="00367354" w:rsidRDefault="00993635" w:rsidP="00F16D51">
            <w:pPr>
              <w:rPr>
                <w:b/>
              </w:rPr>
            </w:pPr>
          </w:p>
        </w:tc>
        <w:tc>
          <w:tcPr>
            <w:tcW w:w="4252" w:type="dxa"/>
          </w:tcPr>
          <w:p w:rsidR="00993635" w:rsidRPr="00367354" w:rsidRDefault="00993635" w:rsidP="00F16D51">
            <w:pPr>
              <w:jc w:val="right"/>
            </w:pPr>
            <w:r w:rsidRPr="00367354">
              <w:rPr>
                <w:rFonts w:eastAsia="Times New Roman"/>
                <w:color w:val="000000"/>
                <w:lang w:eastAsia="en-GB"/>
              </w:rPr>
              <w:t>Evacuation</w:t>
            </w:r>
            <w:r w:rsidRPr="00367354">
              <w:rPr>
                <w:rStyle w:val="CommentReference"/>
              </w:rPr>
              <w:t xml:space="preserve"> of post operative haematoma</w:t>
            </w:r>
          </w:p>
        </w:tc>
        <w:tc>
          <w:tcPr>
            <w:tcW w:w="2820" w:type="dxa"/>
          </w:tcPr>
          <w:p w:rsidR="00993635" w:rsidRPr="00367354" w:rsidRDefault="00993635" w:rsidP="00F16D51">
            <w:r w:rsidRPr="00367354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2818" w:type="dxa"/>
          </w:tcPr>
          <w:p w:rsidR="00993635" w:rsidRPr="00367354" w:rsidRDefault="00993635" w:rsidP="00F16D51">
            <w:r w:rsidRPr="00367354">
              <w:t>2</w:t>
            </w:r>
          </w:p>
        </w:tc>
      </w:tr>
    </w:tbl>
    <w:p w:rsidR="00BA53C3" w:rsidRDefault="00993635">
      <w:bookmarkStart w:id="0" w:name="_GoBack"/>
      <w:bookmarkEnd w:id="0"/>
    </w:p>
    <w:sectPr w:rsidR="00BA53C3" w:rsidSect="009936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35"/>
    <w:rsid w:val="00373EE6"/>
    <w:rsid w:val="004E7072"/>
    <w:rsid w:val="00993635"/>
    <w:rsid w:val="00E06380"/>
    <w:rsid w:val="00F076BF"/>
    <w:rsid w:val="00FF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36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936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3635"/>
    <w:rPr>
      <w:sz w:val="16"/>
      <w:szCs w:val="16"/>
    </w:rPr>
  </w:style>
  <w:style w:type="table" w:styleId="TableGrid">
    <w:name w:val="Table Grid"/>
    <w:basedOn w:val="TableNormal"/>
    <w:uiPriority w:val="59"/>
    <w:rsid w:val="00993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36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936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3635"/>
    <w:rPr>
      <w:sz w:val="16"/>
      <w:szCs w:val="16"/>
    </w:rPr>
  </w:style>
  <w:style w:type="table" w:styleId="TableGrid">
    <w:name w:val="Table Grid"/>
    <w:basedOn w:val="TableNormal"/>
    <w:uiPriority w:val="59"/>
    <w:rsid w:val="009936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53D0A8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>QEHB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Sun</dc:creator>
  <cp:lastModifiedBy>Rosa Sun</cp:lastModifiedBy>
  <cp:revision>1</cp:revision>
  <dcterms:created xsi:type="dcterms:W3CDTF">2022-01-25T17:55:00Z</dcterms:created>
  <dcterms:modified xsi:type="dcterms:W3CDTF">2022-01-25T17:56:00Z</dcterms:modified>
</cp:coreProperties>
</file>